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ECE" w:rsidRPr="00A94ECE" w:rsidRDefault="00A94ECE" w:rsidP="00A94ECE">
      <w:pPr>
        <w:spacing w:before="360" w:after="120" w:line="480" w:lineRule="auto"/>
        <w:jc w:val="both"/>
        <w:rPr>
          <w:rFonts w:ascii="Arial" w:hAnsi="Arial" w:cs="Arial"/>
          <w:b/>
          <w:lang w:val="en-GB"/>
        </w:rPr>
      </w:pPr>
      <w:r w:rsidRPr="00A94ECE">
        <w:rPr>
          <w:rFonts w:ascii="Arial" w:hAnsi="Arial" w:cs="Arial"/>
          <w:lang w:val="en-US"/>
        </w:rPr>
        <w:t xml:space="preserve">Additional file 4: </w:t>
      </w:r>
      <w:r w:rsidRPr="00A94ECE">
        <w:rPr>
          <w:rFonts w:ascii="Arial" w:hAnsi="Arial" w:cs="Arial"/>
          <w:lang w:val="en-GB"/>
        </w:rPr>
        <w:t xml:space="preserve">Univariate predictors of infection by </w:t>
      </w:r>
      <w:r w:rsidRPr="00A94ECE">
        <w:rPr>
          <w:rFonts w:ascii="Arial" w:hAnsi="Arial" w:cs="Arial"/>
          <w:i/>
          <w:lang w:val="en-GB"/>
        </w:rPr>
        <w:t>P. vivax</w:t>
      </w:r>
      <w:r w:rsidRPr="00A94ECE">
        <w:rPr>
          <w:rFonts w:ascii="Arial" w:hAnsi="Arial" w:cs="Arial"/>
          <w:lang w:val="en-GB"/>
        </w:rPr>
        <w:t>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7"/>
        <w:gridCol w:w="766"/>
        <w:gridCol w:w="769"/>
        <w:gridCol w:w="707"/>
        <w:gridCol w:w="1496"/>
        <w:gridCol w:w="992"/>
      </w:tblGrid>
      <w:tr w:rsidR="00A94ECE" w:rsidRPr="007B7340" w:rsidTr="00C739F3">
        <w:trPr>
          <w:trHeight w:val="315"/>
        </w:trPr>
        <w:tc>
          <w:tcPr>
            <w:tcW w:w="391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447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O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CI (95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-value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  <w:r w:rsidR="006F393D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990B87">
        <w:trPr>
          <w:trHeight w:val="294"/>
        </w:trPr>
        <w:tc>
          <w:tcPr>
            <w:tcW w:w="391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990B87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</w:pPr>
            <w:r w:rsidRPr="00990B8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  <w:t>Demographic</w:t>
            </w:r>
          </w:p>
        </w:tc>
        <w:tc>
          <w:tcPr>
            <w:tcW w:w="766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6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0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Commun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Ipirang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rasileirinh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31-3.7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6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uraquequa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2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21-3.9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Gen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28-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4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Age gr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&lt;5 y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≥5 - 11 y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39-2.1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03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2 - 17 y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5-3.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8-59 y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14-4.2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≥60 y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8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90-4.6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Occup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57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0447F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ffice worker &amp; higher education stud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Agriculture/ piscicult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01-3.3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D3343C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House wif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0-2.5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Infants and preschool childr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6-1.2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School childr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40-1.4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Retir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46-2.9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Unemployed/ oth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2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18-4.1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990B87">
        <w:trPr>
          <w:trHeight w:val="23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990B87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</w:pPr>
            <w:r w:rsidRPr="00990B8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  <w:t>Malaria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gular use of LLI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09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RS past 6 month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08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8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Fly scre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0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="00D3343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2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990B87">
        <w:trPr>
          <w:trHeight w:val="318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990B87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</w:pPr>
            <w:r w:rsidRPr="00990B8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pt-BR" w:eastAsia="pt-BR"/>
              </w:rPr>
              <w:t>Malaria Morbid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Previous episod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 - 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55-12.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 - 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.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05-19.2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&gt;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.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10-20.3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45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lastRenderedPageBreak/>
              <w:t>Fever (&gt;37.5ºC)</w:t>
            </w:r>
            <w:r w:rsidRPr="007B734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4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.7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94-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45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ymptoms other than fever</w:t>
            </w:r>
            <w:r w:rsidRPr="007B734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C739F3">
        <w:trPr>
          <w:trHeight w:val="33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8F49C7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3-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3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</w:t>
            </w:r>
            <w:r w:rsidR="006F393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,</w:t>
            </w: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7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D3343C">
        <w:trPr>
          <w:trHeight w:val="283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  <w:r w:rsidRPr="007B7340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Fisher's exact te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7B7340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A94ECE" w:rsidRPr="007B7340" w:rsidTr="00D3343C">
        <w:trPr>
          <w:trHeight w:val="283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44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  <w:r w:rsidRPr="000447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ever at visit or past 48 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94ECE" w:rsidRPr="007B7340" w:rsidTr="00D3343C">
        <w:trPr>
          <w:trHeight w:val="283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44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c</w:t>
            </w:r>
            <w:r w:rsidRPr="000447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t visit, excluding individuals with fev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D334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54E" w:rsidRDefault="001F5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94ECE" w:rsidRPr="007B7340" w:rsidTr="00C739F3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ECE" w:rsidRPr="000447F8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ECE" w:rsidRPr="000447F8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ECE" w:rsidRPr="000447F8" w:rsidRDefault="00A94ECE" w:rsidP="00C7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A94ECE" w:rsidRDefault="00A94ECE" w:rsidP="00A94ECE"/>
    <w:p w:rsidR="00516495" w:rsidRPr="00A94ECE" w:rsidRDefault="00516495"/>
    <w:sectPr w:rsidR="00516495" w:rsidRPr="00A94ECE" w:rsidSect="00600C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 Kuehn">
    <w15:presenceInfo w15:providerId="None" w15:userId="Andrea Kue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4ECE"/>
    <w:rsid w:val="001F554E"/>
    <w:rsid w:val="00516495"/>
    <w:rsid w:val="005967BD"/>
    <w:rsid w:val="00600CE0"/>
    <w:rsid w:val="006F393D"/>
    <w:rsid w:val="008F49C7"/>
    <w:rsid w:val="00990B87"/>
    <w:rsid w:val="00A94ECE"/>
    <w:rsid w:val="00D3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C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43C"/>
    <w:rPr>
      <w:rFonts w:ascii="Segoe UI" w:hAnsi="Segoe UI" w:cs="Segoe UI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7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lmeida</dc:creator>
  <cp:lastModifiedBy>Marcelo Brito</cp:lastModifiedBy>
  <cp:revision>6</cp:revision>
  <dcterms:created xsi:type="dcterms:W3CDTF">2017-12-29T18:01:00Z</dcterms:created>
  <dcterms:modified xsi:type="dcterms:W3CDTF">2018-01-07T01:07:00Z</dcterms:modified>
</cp:coreProperties>
</file>